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0"/>
        <w:ind w:left="0" w:right="0" w:hanging="0"/>
        <w:jc w:val="both"/>
        <w:textAlignment w:val="auto"/>
        <w:rPr>
          <w:lang w:val="en-US" w:eastAsia="zh-CN"/>
        </w:rPr>
      </w:pPr>
      <w:r>
        <w:rPr>
          <w:b/>
          <w:bCs/>
          <w:lang w:val="en-US" w:eastAsia="zh-CN"/>
        </w:rPr>
        <w:t>Table S3</w:t>
      </w:r>
      <w:r>
        <w:rPr>
          <w:lang w:val="en-US" w:eastAsia="zh-CN"/>
        </w:rPr>
        <w:t xml:space="preserve"> </w:t>
      </w:r>
      <w:r>
        <w:rPr>
          <w:b w:val="false"/>
          <w:bCs/>
          <w:lang w:val="en-US" w:eastAsia="zh-CN"/>
        </w:rPr>
        <w:t xml:space="preserve">Determination of up- and down-regulation of genes of interest (GOIs) based on transcriptome sequencing. </w:t>
      </w:r>
      <w:r>
        <w:rPr>
          <w:lang w:val="en-US" w:eastAsia="zh-CN"/>
        </w:rPr>
        <w:t xml:space="preserve">Unigene expression was calculated using the fragments per kb per million mapped fragments (FPKM) method according to the formula </w:t>
      </w:r>
      <w:r>
        <w:rPr>
          <w:i/>
          <w:iCs/>
          <w:lang w:val="en-US" w:eastAsia="zh-CN"/>
        </w:rPr>
        <w:t xml:space="preserve">FPKM </w:t>
      </w:r>
      <w:r>
        <w:rPr>
          <w:lang w:val="en-US" w:eastAsia="zh-CN"/>
        </w:rPr>
        <w:t>= 10</w:t>
      </w:r>
      <w:r>
        <w:rPr>
          <w:vertAlign w:val="superscript"/>
          <w:lang w:val="en-US" w:eastAsia="zh-CN"/>
        </w:rPr>
        <w:t>6</w:t>
      </w:r>
      <w:r>
        <w:rPr>
          <w:szCs w:val="21"/>
          <w:lang w:val="en-US" w:eastAsia="zh-CN"/>
        </w:rPr>
        <w:t xml:space="preserve"> </w:t>
      </w:r>
      <w:r>
        <w:rPr>
          <w:i/>
          <w:lang w:val="en-US" w:eastAsia="zh-CN"/>
        </w:rPr>
        <w:t>C</w:t>
      </w:r>
      <w:r>
        <w:rPr>
          <w:lang w:val="en-US" w:eastAsia="zh-CN"/>
        </w:rPr>
        <w:t xml:space="preserve"> / [(</w:t>
      </w:r>
      <w:r>
        <w:rPr>
          <w:i/>
          <w:iCs/>
          <w:lang w:val="en-US" w:eastAsia="zh-CN"/>
        </w:rPr>
        <w:t>NL</w:t>
      </w:r>
      <w:r>
        <w:rPr>
          <w:iCs/>
          <w:lang w:val="en-US" w:eastAsia="zh-CN"/>
        </w:rPr>
        <w:t>)</w:t>
      </w:r>
      <w:r>
        <w:rPr>
          <w:i/>
          <w:iCs/>
          <w:lang w:val="en-US" w:eastAsia="zh-CN"/>
        </w:rPr>
        <w:t xml:space="preserve"> </w:t>
      </w:r>
      <w:r>
        <w:rPr>
          <w:lang w:val="en-US" w:eastAsia="zh-CN"/>
        </w:rPr>
        <w:t>/ 10</w:t>
      </w:r>
      <w:r>
        <w:rPr>
          <w:vertAlign w:val="superscript"/>
          <w:lang w:val="en-US" w:eastAsia="zh-CN"/>
        </w:rPr>
        <w:t>3</w:t>
      </w:r>
      <w:r>
        <w:rPr>
          <w:lang w:val="en-US" w:eastAsia="zh-CN"/>
        </w:rPr>
        <w:t xml:space="preserve">], where </w:t>
      </w:r>
      <w:r>
        <w:rPr>
          <w:i/>
          <w:lang w:val="en-US" w:eastAsia="zh-CN"/>
        </w:rPr>
        <w:t>FPKM</w:t>
      </w:r>
      <w:r>
        <w:rPr>
          <w:lang w:val="en-US" w:eastAsia="zh-CN"/>
        </w:rPr>
        <w:t xml:space="preserve"> is the expression of unigene A, </w:t>
      </w:r>
      <w:r>
        <w:rPr>
          <w:i/>
          <w:lang w:val="en-US" w:eastAsia="zh-CN"/>
        </w:rPr>
        <w:t>C</w:t>
      </w:r>
      <w:r>
        <w:rPr>
          <w:lang w:val="en-US" w:eastAsia="zh-CN"/>
        </w:rPr>
        <w:t xml:space="preserve"> is the number of fragments uniquely aligned to unigene A, </w:t>
      </w:r>
      <w:r>
        <w:rPr>
          <w:i/>
          <w:lang w:val="en-US" w:eastAsia="zh-CN"/>
        </w:rPr>
        <w:t>N</w:t>
      </w:r>
      <w:r>
        <w:rPr>
          <w:lang w:val="en-US" w:eastAsia="zh-CN"/>
        </w:rPr>
        <w:t xml:space="preserve"> is the total number of fragments uniquely aligned to all unigenes, and </w:t>
      </w:r>
      <w:r>
        <w:rPr>
          <w:i/>
          <w:lang w:val="en-US" w:eastAsia="zh-CN"/>
        </w:rPr>
        <w:t>L</w:t>
      </w:r>
      <w:r>
        <w:rPr>
          <w:lang w:val="en-US" w:eastAsia="zh-CN"/>
        </w:rPr>
        <w:t xml:space="preserve"> is the number of bases in the coding sequence of unigene A. 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1"/>
        <w:gridCol w:w="2295"/>
        <w:gridCol w:w="1350"/>
        <w:gridCol w:w="1905"/>
        <w:gridCol w:w="1995"/>
        <w:gridCol w:w="2340"/>
        <w:gridCol w:w="990"/>
        <w:gridCol w:w="1320"/>
        <w:gridCol w:w="1378"/>
      </w:tblGrid>
      <w:tr>
        <w:trPr/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No.</w:t>
            </w:r>
          </w:p>
        </w:tc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GO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G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ene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 xml:space="preserve"> l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ength</w:t>
            </w:r>
          </w:p>
        </w:tc>
        <w:tc>
          <w:tcPr>
            <w:tcW w:w="1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ontrol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_FPKM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T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reatment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_FPKM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log2(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treatment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_FPKM/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ontrol</w:t>
            </w: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_FPKM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/dow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pvalue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b/>
                <w:bCs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FDR</w:t>
            </w:r>
          </w:p>
        </w:tc>
      </w:tr>
      <w:tr>
        <w:trPr>
          <w:trHeight w:val="518" w:hRule="atLeast"/>
        </w:trPr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2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54.Contig1_All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834</w:t>
            </w:r>
          </w:p>
        </w:tc>
        <w:tc>
          <w:tcPr>
            <w:tcW w:w="1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2.7005</w:t>
            </w:r>
          </w:p>
        </w:tc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6.3137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2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81E-117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19E-11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94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8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792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4.09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66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29E-15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5E-157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94.Contig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7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477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8.62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38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97E-16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8E-16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377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8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12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48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1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6E-3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59E-3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671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83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3.97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19.55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24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4001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9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138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61.70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97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4287.Contig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1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2.526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51.66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0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4799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9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405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.54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365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4E-2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16E-22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341.Contig4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7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377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77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3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21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727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399.Contig4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6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6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9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114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046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176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403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8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927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44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71E-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00272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56.Contig4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7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528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4.70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681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8155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0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.305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3.96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522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41E-11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55E-117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8199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9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0.798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3.88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48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1757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87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5.335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48.50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3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466.Contig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8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319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.9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750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31E-4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7E-38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476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11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6.826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4.94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19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91E-1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16E-18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476.Contig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2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83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66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77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58E-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49E-1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4508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5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.264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9.41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177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E-12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8E-11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630.Contig4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6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6.999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0.28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36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7754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81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38.720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64.9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68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79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3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6.326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67.65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4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635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73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.608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3.52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62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02E-12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6E-12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324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65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019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07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0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91E-1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49E-1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4450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43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8.728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6.17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03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75E-11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3E-117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6757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6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.18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2.82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3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758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12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766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29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185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37E-1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53E-0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8987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0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890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2.06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97E-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0028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0228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68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23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92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69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54E-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85E-21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276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1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24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3.67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69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6E-10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72E-108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2765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1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13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9.96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32E-22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85E-218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4565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61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.023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0.43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2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94E-3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04E-32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493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1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104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9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080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296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5235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24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796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1.80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98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78E-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23E-21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544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4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62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.69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27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04E-5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4E-4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7080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18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4.5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3.6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584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720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6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3.378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76.26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432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803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47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612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3.89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7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6E-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1E-21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8687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9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7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87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72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20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706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918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2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59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.3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569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.15E-1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96E-18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9630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9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554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1.61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666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89E-27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41E-27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986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6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5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7.04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71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44E-5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3E-4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0977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2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185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.54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712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4E-3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6E-3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4860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7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99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.30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36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62E-1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38E-16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5824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6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035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17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596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8E-3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18E-31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5987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3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310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05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721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229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78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39885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2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56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.07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9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59E-3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4E-3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4022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8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82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8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5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2E-1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48E-1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4326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9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893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02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16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4E-2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88E-2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4326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2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8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.3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82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p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02E-3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65E-3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465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13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3.1108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0.99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92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422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89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790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16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2.022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05E-4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4E-4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442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9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0.527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7.54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121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442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1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.8804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597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14E-3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93E-3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491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83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6.302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00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2.438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E-10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68E-10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491.Contig4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8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4.1601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41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387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63E-4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69E-4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912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74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3.743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91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2.600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54E-15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89E-15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342.Contig9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41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6.889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4.89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0.11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3219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5448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377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2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.25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49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3.869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97E-4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12E-3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4044.Contig3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0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146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8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48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23E-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29E-08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1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5221.Contig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06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041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35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360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85E-2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rFonts w:ascii="Times New Roman" w:hAnsi="Times New Roman" w:eastAsia="Tahoma" w:cs="Times New Roman"/>
                <w:i w:val="false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93E-1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2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7434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0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4.8352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70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146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5E-3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61E-33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3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10212.Contig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97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4.215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05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492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05E-5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14E-49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CL2342.Contig16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71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2.1416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2.48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0.207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148E-1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.4021E-11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5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6737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3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7.4585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7.77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028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6.62E-8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3E-78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6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7711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4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42.527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58.29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11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7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19492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52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03.6013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6.16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16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56E-66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.34E-65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0299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4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2.2487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41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2.439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000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0.000000374</w:t>
            </w:r>
          </w:p>
        </w:tc>
      </w:tr>
      <w:tr>
        <w:trPr/>
        <w:tc>
          <w:tcPr>
            <w:tcW w:w="60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69</w:t>
            </w:r>
          </w:p>
        </w:tc>
        <w:tc>
          <w:tcPr>
            <w:tcW w:w="22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3516_All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965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6809</w:t>
            </w:r>
          </w:p>
        </w:tc>
        <w:tc>
          <w:tcPr>
            <w:tcW w:w="19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3.80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191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3E-2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1.48E-21</w:t>
            </w:r>
          </w:p>
        </w:tc>
      </w:tr>
      <w:tr>
        <w:trPr/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rPr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b/>
                <w:bCs/>
                <w:position w:val="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2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Unigene26381_All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780</w:t>
            </w:r>
          </w:p>
        </w:tc>
        <w:tc>
          <w:tcPr>
            <w:tcW w:w="1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9.897</w:t>
            </w:r>
          </w:p>
        </w:tc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913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-1.010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Down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8.77E-09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left"/>
              <w:textAlignment w:val="center"/>
              <w:rPr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ahoma" w:cs="Times New Roman"/>
                <w:i w:val="false"/>
                <w:color w:val="000000"/>
                <w:kern w:val="0"/>
                <w:sz w:val="22"/>
                <w:szCs w:val="22"/>
                <w:lang w:val="en-US" w:eastAsia="zh-CN" w:bidi="ar-SA"/>
              </w:rPr>
              <w:t>4.54E-08</w:t>
            </w:r>
          </w:p>
        </w:tc>
      </w:tr>
    </w:tbl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Gtbafpos">
    <w:name w:val="gt-baf-pos"/>
    <w:basedOn w:val="Style14"/>
    <w:qFormat/>
    <w:rPr>
      <w:color w:val="777777"/>
    </w:rPr>
  </w:style>
  <w:style w:type="character" w:styleId="Font11">
    <w:name w:val="font11"/>
    <w:basedOn w:val="Style14"/>
    <w:qFormat/>
    <w:rPr>
      <w:rFonts w:ascii="Times New Roman" w:hAnsi="Times New Roman" w:cs="Times New Roman"/>
      <w:b/>
      <w:i w:val="false"/>
      <w:color w:val="000000"/>
      <w:sz w:val="22"/>
      <w:szCs w:val="22"/>
    </w:rPr>
  </w:style>
  <w:style w:type="character" w:styleId="Gtbafbasesep">
    <w:name w:val="gt-baf-base-sep"/>
    <w:basedOn w:val="Style14"/>
    <w:qFormat/>
    <w:rPr/>
  </w:style>
  <w:style w:type="character" w:styleId="Focus">
    <w:name w:val="focus"/>
    <w:basedOn w:val="Style14"/>
    <w:qFormat/>
    <w:rPr/>
  </w:style>
  <w:style w:type="character" w:styleId="Font01">
    <w:name w:val="font01"/>
    <w:basedOn w:val="Style14"/>
    <w:qFormat/>
    <w:rPr>
      <w:rFonts w:ascii="宋体" w:hAnsi="宋体" w:eastAsia="宋体" w:cs="宋体"/>
      <w:b/>
      <w:i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nonymous</dc:creator>
  <dc:description/>
  <dc:language>en-US</dc:language>
  <cp:lastModifiedBy>Administrator</cp:lastModifiedBy>
  <dcterms:modified xsi:type="dcterms:W3CDTF">2015-03-02T07:47:36Z</dcterms:modified>
  <cp:revision>2</cp:revision>
  <dc:subject/>
  <dc:title>Table 1. Primers of GO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4</vt:lpwstr>
  </property>
</Properties>
</file>